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4258F" w14:textId="77777777" w:rsidR="001D4229" w:rsidRPr="004D3AAF" w:rsidRDefault="001D4229" w:rsidP="001D4229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4D3AA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l material</w:t>
      </w:r>
    </w:p>
    <w:p w14:paraId="4481C65A" w14:textId="77777777" w:rsidR="001D4229" w:rsidRDefault="001D4229" w:rsidP="001D422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D3AA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l  Figure 1</w:t>
      </w:r>
      <w:r w:rsidRPr="004D3AA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：</w:t>
      </w:r>
      <w:r w:rsidRPr="004D3AAF">
        <w:rPr>
          <w:rFonts w:ascii="Times New Roman" w:eastAsia="宋体" w:hAnsi="Times New Roman" w:cs="Times New Roman"/>
          <w:kern w:val="0"/>
          <w:sz w:val="24"/>
          <w:szCs w:val="24"/>
        </w:rPr>
        <w:t xml:space="preserve">Flow chart. </w:t>
      </w:r>
    </w:p>
    <w:p w14:paraId="6D81F446" w14:textId="7E9D7C8E" w:rsidR="001D4229" w:rsidRDefault="001D4229" w:rsidP="001D422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7C16C5C" wp14:editId="552FACAB">
            <wp:extent cx="5278120" cy="3958590"/>
            <wp:effectExtent l="0" t="0" r="0" b="0"/>
            <wp:docPr id="6888274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3DD76" w14:textId="4AC15D77" w:rsidR="00850984" w:rsidRDefault="00850984" w:rsidP="001D422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A342C">
        <w:rPr>
          <w:rFonts w:ascii="Times New Roman" w:eastAsia="宋体" w:hAnsi="Times New Roman" w:cs="Times New Roman"/>
          <w:kern w:val="0"/>
          <w:sz w:val="24"/>
          <w:szCs w:val="24"/>
        </w:rPr>
        <w:t>EDAS, encephaloduroarteriosynangiosis; TCD, transcranial Doppler; DSA, Digital Subtraction Angiography; mRs, Modified Rankin Scale.</w:t>
      </w:r>
    </w:p>
    <w:p w14:paraId="4FD2D381" w14:textId="77777777" w:rsidR="0094408F" w:rsidRDefault="0094408F" w:rsidP="006500B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170687070"/>
    </w:p>
    <w:p w14:paraId="3ECD2B3B" w14:textId="77777777" w:rsidR="0094408F" w:rsidRDefault="0094408F" w:rsidP="006500B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E357E76" w14:textId="77777777" w:rsidR="0094408F" w:rsidRDefault="0094408F" w:rsidP="006500B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B7A7975" w14:textId="77777777" w:rsidR="0094408F" w:rsidRDefault="0094408F" w:rsidP="006500B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6BCB139" w14:textId="4A7A912A" w:rsidR="006500B4" w:rsidRPr="00352AE3" w:rsidRDefault="006500B4" w:rsidP="006500B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63C0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 1</w:t>
      </w:r>
      <w:r w:rsidRPr="006500B4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352AE3">
        <w:rPr>
          <w:rStyle w:val="aa"/>
          <w:rFonts w:ascii="Times New Roman" w:hAnsi="Times New Roman" w:cs="Times New Roman" w:hint="eastAsia"/>
          <w:b w:val="0"/>
          <w:bCs w:val="0"/>
          <w:szCs w:val="21"/>
          <w:shd w:val="clear" w:color="auto" w:fill="FFFFFF"/>
        </w:rPr>
        <w:t>T</w:t>
      </w:r>
      <w:r w:rsidR="00352AE3" w:rsidRPr="00352AE3">
        <w:rPr>
          <w:rStyle w:val="aa"/>
          <w:rFonts w:ascii="Times New Roman" w:hAnsi="Times New Roman" w:cs="Times New Roman"/>
          <w:b w:val="0"/>
          <w:bCs w:val="0"/>
          <w:szCs w:val="21"/>
          <w:shd w:val="clear" w:color="auto" w:fill="FFFFFF"/>
        </w:rPr>
        <w:t>he Relationship Between Pre</w:t>
      </w:r>
      <w:r w:rsidR="00352AE3">
        <w:rPr>
          <w:rStyle w:val="aa"/>
          <w:rFonts w:ascii="Times New Roman" w:hAnsi="Times New Roman" w:cs="Times New Roman" w:hint="eastAsia"/>
          <w:b w:val="0"/>
          <w:bCs w:val="0"/>
          <w:szCs w:val="21"/>
          <w:shd w:val="clear" w:color="auto" w:fill="FFFFFF"/>
        </w:rPr>
        <w:t>operative</w:t>
      </w:r>
      <w:r w:rsidR="00352AE3" w:rsidRPr="00352AE3">
        <w:rPr>
          <w:rStyle w:val="aa"/>
          <w:rFonts w:ascii="Times New Roman" w:hAnsi="Times New Roman" w:cs="Times New Roman"/>
          <w:b w:val="0"/>
          <w:bCs w:val="0"/>
          <w:szCs w:val="21"/>
          <w:shd w:val="clear" w:color="auto" w:fill="FFFFFF"/>
        </w:rPr>
        <w:t xml:space="preserve"> STA Parameters and Collateral Development</w:t>
      </w:r>
      <w:r w:rsidR="00AA369A">
        <w:rPr>
          <w:rStyle w:val="aa"/>
          <w:rFonts w:ascii="Times New Roman" w:hAnsi="Times New Roman" w:cs="Times New Roman" w:hint="eastAsia"/>
          <w:b w:val="0"/>
          <w:bCs w:val="0"/>
          <w:szCs w:val="21"/>
          <w:shd w:val="clear" w:color="auto" w:fill="FFFFFF"/>
        </w:rPr>
        <w:t>.</w:t>
      </w:r>
    </w:p>
    <w:p w14:paraId="0FE7947A" w14:textId="77777777" w:rsidR="006500B4" w:rsidRPr="00352AE3" w:rsidRDefault="006500B4" w:rsidP="006500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tbl>
      <w:tblPr>
        <w:tblW w:w="7929" w:type="dxa"/>
        <w:jc w:val="center"/>
        <w:tblLook w:val="0420" w:firstRow="1" w:lastRow="0" w:firstColumn="0" w:lastColumn="0" w:noHBand="0" w:noVBand="1"/>
      </w:tblPr>
      <w:tblGrid>
        <w:gridCol w:w="1690"/>
        <w:gridCol w:w="850"/>
        <w:gridCol w:w="2180"/>
        <w:gridCol w:w="958"/>
        <w:gridCol w:w="2251"/>
      </w:tblGrid>
      <w:tr w:rsidR="006500B4" w:rsidRPr="002672AE" w14:paraId="60A52AD3" w14:textId="77777777" w:rsidTr="00A54C35">
        <w:trPr>
          <w:trHeight w:val="146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7CBB6" w14:textId="77777777" w:rsidR="006500B4" w:rsidRPr="002672A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D237" w14:textId="77777777" w:rsidR="006500B4" w:rsidRPr="002672A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4A8D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84AA" w14:textId="1A77139E" w:rsidR="006500B4" w:rsidRPr="0047600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54A8D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analysis</w:t>
            </w:r>
            <w:r w:rsidR="0047600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6500B4" w:rsidRPr="002672AE" w14:paraId="65801AE0" w14:textId="77777777" w:rsidTr="00A54C35">
        <w:trPr>
          <w:trHeight w:val="146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8BBEA" w14:textId="77777777" w:rsidR="006500B4" w:rsidRPr="002672AE" w:rsidRDefault="006500B4" w:rsidP="00A54C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DE2FD" w14:textId="77777777" w:rsidR="006500B4" w:rsidRPr="002672A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9DBBB" w14:textId="77777777" w:rsidR="006500B4" w:rsidRPr="002672A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F43EA" w14:textId="77777777" w:rsidR="006500B4" w:rsidRPr="002672A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8D3D94" w14:textId="77777777" w:rsidR="006500B4" w:rsidRPr="002672AE" w:rsidRDefault="006500B4" w:rsidP="00A54C35">
            <w:pP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550BEE" w:rsidRPr="002672AE" w14:paraId="17275ADF" w14:textId="77777777" w:rsidTr="00A54C35">
        <w:trPr>
          <w:trHeight w:val="35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3E17B" w14:textId="5CD507DF" w:rsidR="00550BEE" w:rsidRPr="004B4357" w:rsidRDefault="00550BEE" w:rsidP="00550BEE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-STA-PS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3149" w14:textId="26B62F0A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6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6BE7" w14:textId="3637535F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4 (1.01 ~ 1.08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411A" w14:textId="7633B2AE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836786" w14:textId="385AAD14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BEE" w:rsidRPr="002672AE" w14:paraId="62A9A8CB" w14:textId="77777777" w:rsidTr="00A54C35">
        <w:trPr>
          <w:trHeight w:val="6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3E6C" w14:textId="77777777" w:rsidR="00550BEE" w:rsidRPr="002672AE" w:rsidRDefault="00550BEE" w:rsidP="00550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r w:rsidRPr="002672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72AE">
              <w:rPr>
                <w:rFonts w:ascii="Times New Roman" w:eastAsia="Times New Roman" w:hAnsi="Times New Roman" w:cs="Times New Roman"/>
                <w:sz w:val="24"/>
                <w:szCs w:val="24"/>
              </w:rPr>
              <w:t>STA</w:t>
            </w:r>
            <w:r w:rsidRPr="002672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672AE">
              <w:rPr>
                <w:rFonts w:ascii="Times New Roman" w:eastAsia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E7B4B" w14:textId="77777777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BFB7" w14:textId="77777777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7 (1.01 ~ 1.1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B6A9" w14:textId="77777777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2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932972" w14:textId="77777777" w:rsidR="00550BEE" w:rsidRPr="002672AE" w:rsidRDefault="00550BEE" w:rsidP="00550BEE">
            <w:pP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E">
              <w:rPr>
                <w:rFonts w:ascii="Times New Roman" w:eastAsia="Times New Roman" w:hAnsi="Times New Roman" w:cs="Times New Roman"/>
                <w:sz w:val="24"/>
                <w:szCs w:val="24"/>
              </w:rPr>
              <w:t>1.07 (1.01 ~ 1.15)</w:t>
            </w:r>
          </w:p>
        </w:tc>
      </w:tr>
    </w:tbl>
    <w:p w14:paraId="5DB5F67F" w14:textId="3F605125" w:rsidR="006500B4" w:rsidRPr="0047600E" w:rsidRDefault="006500B4" w:rsidP="0047600E">
      <w:pPr>
        <w:spacing w:line="480" w:lineRule="auto"/>
        <w:ind w:leftChars="50" w:left="105"/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1" w:name="_Hlk170687076"/>
      <w:r w:rsidRPr="002672AE">
        <w:rPr>
          <w:rFonts w:ascii="Times New Roman" w:hAnsi="Times New Roman" w:cs="Times New Roman"/>
          <w:sz w:val="24"/>
          <w:szCs w:val="24"/>
        </w:rPr>
        <w:t xml:space="preserve">STA Superficial Temporal Artery, PSV peak systolic velocity, MV mean velocity, </w:t>
      </w:r>
      <w:r w:rsidRPr="002672AE">
        <w:rPr>
          <w:rFonts w:ascii="Times New Roman" w:eastAsia="Times New Roman" w:hAnsi="Times New Roman" w:cs="Times New Roman"/>
          <w:sz w:val="24"/>
          <w:szCs w:val="24"/>
        </w:rPr>
        <w:t>OR: Odds Ratio, CI: Confidence Interval</w:t>
      </w:r>
      <w:bookmarkEnd w:id="1"/>
      <w:r w:rsidR="0047600E">
        <w:rPr>
          <w:rFonts w:ascii="Times New Roman" w:hAnsi="Times New Roman" w:cs="Times New Roman" w:hint="eastAsia"/>
          <w:sz w:val="24"/>
          <w:szCs w:val="24"/>
        </w:rPr>
        <w:t>,</w:t>
      </w:r>
      <w:r w:rsidR="00A157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600E">
        <w:rPr>
          <w:rFonts w:ascii="Times New Roman" w:hAnsi="Times New Roman" w:cs="Times New Roman" w:hint="eastAsia"/>
          <w:sz w:val="24"/>
          <w:szCs w:val="24"/>
        </w:rPr>
        <w:t>*</w:t>
      </w:r>
      <w:r w:rsidR="00A15787">
        <w:rPr>
          <w:rFonts w:ascii="Times New Roman" w:hAnsi="Times New Roman" w:cs="Times New Roman" w:hint="eastAsia"/>
          <w:sz w:val="24"/>
          <w:szCs w:val="24"/>
        </w:rPr>
        <w:t xml:space="preserve"> Adjusted by </w:t>
      </w:r>
      <w:r w:rsidR="00A15787" w:rsidRPr="00A15787">
        <w:rPr>
          <w:rFonts w:ascii="Times New Roman" w:hAnsi="Times New Roman" w:cs="Times New Roman"/>
          <w:sz w:val="24"/>
          <w:szCs w:val="24"/>
        </w:rPr>
        <w:t>Suzuki stag</w:t>
      </w:r>
      <w:r w:rsidR="00A15787">
        <w:rPr>
          <w:rFonts w:ascii="Times New Roman" w:hAnsi="Times New Roman" w:cs="Times New Roman" w:hint="eastAsia"/>
          <w:sz w:val="24"/>
          <w:szCs w:val="24"/>
        </w:rPr>
        <w:t>es and Age.</w:t>
      </w:r>
    </w:p>
    <w:sectPr w:rsidR="006500B4" w:rsidRPr="0047600E" w:rsidSect="001D4229">
      <w:footerReference w:type="default" r:id="rId7"/>
      <w:pgSz w:w="11906" w:h="16838"/>
      <w:pgMar w:top="2835" w:right="1797" w:bottom="2835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2FA5D" w14:textId="77777777" w:rsidR="00F5127D" w:rsidRDefault="00F5127D">
      <w:r>
        <w:separator/>
      </w:r>
    </w:p>
  </w:endnote>
  <w:endnote w:type="continuationSeparator" w:id="0">
    <w:p w14:paraId="08E6ABC2" w14:textId="77777777" w:rsidR="00F5127D" w:rsidRDefault="00F51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72194383"/>
      <w:docPartObj>
        <w:docPartGallery w:val="Page Numbers (Bottom of Page)"/>
        <w:docPartUnique/>
      </w:docPartObj>
    </w:sdtPr>
    <w:sdtContent>
      <w:p w14:paraId="2D9AA3B0" w14:textId="77777777" w:rsidR="00687E7F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865C40" w14:textId="77777777" w:rsidR="00687E7F" w:rsidRDefault="00687E7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CABCA6" w14:textId="77777777" w:rsidR="00F5127D" w:rsidRDefault="00F5127D">
      <w:r>
        <w:separator/>
      </w:r>
    </w:p>
  </w:footnote>
  <w:footnote w:type="continuationSeparator" w:id="0">
    <w:p w14:paraId="3DB9B78C" w14:textId="77777777" w:rsidR="00F5127D" w:rsidRDefault="00F51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0NjQwNbU0MbcwMTFW0lEKTi0uzszPAykwqQUA8P+x0ywAAAA="/>
  </w:docVars>
  <w:rsids>
    <w:rsidRoot w:val="001D7940"/>
    <w:rsid w:val="00001649"/>
    <w:rsid w:val="001A1D61"/>
    <w:rsid w:val="001D4229"/>
    <w:rsid w:val="001D7940"/>
    <w:rsid w:val="001F4BDA"/>
    <w:rsid w:val="00352AE3"/>
    <w:rsid w:val="0047600E"/>
    <w:rsid w:val="004B4357"/>
    <w:rsid w:val="00550BEE"/>
    <w:rsid w:val="0058427F"/>
    <w:rsid w:val="005F4FF0"/>
    <w:rsid w:val="006500B4"/>
    <w:rsid w:val="00687E7F"/>
    <w:rsid w:val="00775BCE"/>
    <w:rsid w:val="007B7314"/>
    <w:rsid w:val="00850984"/>
    <w:rsid w:val="008D0B02"/>
    <w:rsid w:val="0094408F"/>
    <w:rsid w:val="0098679B"/>
    <w:rsid w:val="00992A23"/>
    <w:rsid w:val="00A15787"/>
    <w:rsid w:val="00AA369A"/>
    <w:rsid w:val="00B63C0C"/>
    <w:rsid w:val="00C81756"/>
    <w:rsid w:val="00CA7517"/>
    <w:rsid w:val="00DE7BB1"/>
    <w:rsid w:val="00F31CF8"/>
    <w:rsid w:val="00F5127D"/>
    <w:rsid w:val="00F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05290"/>
  <w15:chartTrackingRefBased/>
  <w15:docId w15:val="{82BBE382-5F53-48ED-ACDC-41C3A95B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22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D4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D4229"/>
    <w:rPr>
      <w:sz w:val="18"/>
      <w:szCs w:val="18"/>
      <w14:ligatures w14:val="none"/>
    </w:rPr>
  </w:style>
  <w:style w:type="character" w:styleId="a5">
    <w:name w:val="line number"/>
    <w:basedOn w:val="a0"/>
    <w:uiPriority w:val="99"/>
    <w:semiHidden/>
    <w:unhideWhenUsed/>
    <w:rsid w:val="001D4229"/>
  </w:style>
  <w:style w:type="table" w:styleId="a6">
    <w:name w:val="Table Grid"/>
    <w:basedOn w:val="a1"/>
    <w:uiPriority w:val="59"/>
    <w:rsid w:val="001D422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775B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75BCE"/>
    <w:rPr>
      <w:sz w:val="18"/>
      <w:szCs w:val="18"/>
      <w14:ligatures w14:val="none"/>
    </w:rPr>
  </w:style>
  <w:style w:type="paragraph" w:styleId="a9">
    <w:name w:val="Revision"/>
    <w:hidden/>
    <w:uiPriority w:val="99"/>
    <w:semiHidden/>
    <w:rsid w:val="00001649"/>
    <w:rPr>
      <w14:ligatures w14:val="none"/>
    </w:rPr>
  </w:style>
  <w:style w:type="character" w:styleId="aa">
    <w:name w:val="Strong"/>
    <w:basedOn w:val="a0"/>
    <w:uiPriority w:val="22"/>
    <w:qFormat/>
    <w:rsid w:val="00352A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feng huang</dc:creator>
  <cp:keywords/>
  <dc:description/>
  <cp:lastModifiedBy>shuangfeng huang</cp:lastModifiedBy>
  <cp:revision>13</cp:revision>
  <dcterms:created xsi:type="dcterms:W3CDTF">2024-07-22T14:10:00Z</dcterms:created>
  <dcterms:modified xsi:type="dcterms:W3CDTF">2024-12-30T13:39:00Z</dcterms:modified>
</cp:coreProperties>
</file>